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85ACC" w14:textId="4AC32762" w:rsidR="00AA02A9" w:rsidRPr="00DF07CB" w:rsidRDefault="0000000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upplementary </w:t>
      </w:r>
      <w:r w:rsidR="000C7C9F" w:rsidRPr="00DF07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 w:rsidR="000C7C9F" w:rsidRPr="00DF07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. </w:t>
      </w:r>
      <w:r w:rsidRPr="00767FD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olatile anesthetics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</w:t>
      </w:r>
      <w:r w:rsidRPr="00767FD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ncentration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used for </w:t>
      </w:r>
      <w:proofErr w:type="gramStart"/>
      <w:r w:rsidRPr="00767FD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intenance</w:t>
      </w:r>
      <w:proofErr w:type="gramEnd"/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2127"/>
        <w:gridCol w:w="850"/>
        <w:gridCol w:w="3402"/>
        <w:gridCol w:w="709"/>
        <w:gridCol w:w="1417"/>
      </w:tblGrid>
      <w:tr w:rsidR="002B1FD2" w14:paraId="414B206F" w14:textId="77777777" w:rsidTr="00767FD1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9C4D" w14:textId="713F5D71" w:rsidR="00767FD1" w:rsidRPr="00784D8B" w:rsidRDefault="00000000" w:rsidP="00767FD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bookmarkStart w:id="0" w:name="_Hlk165852363"/>
            <w:r w:rsidRPr="00784D8B">
              <w:rPr>
                <w:rFonts w:ascii="Times New Roman" w:eastAsia="游ゴシック" w:hAnsi="Times New Roman" w:cs="Times New Roman"/>
                <w:color w:val="000000"/>
                <w:sz w:val="22"/>
              </w:rPr>
              <w:t>Volatile</w:t>
            </w:r>
            <w:r w:rsidR="008727F4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 w:rsidRPr="00784D8B">
              <w:rPr>
                <w:rFonts w:ascii="Times New Roman" w:eastAsia="游ゴシック" w:hAnsi="Times New Roman" w:cs="Times New Roman"/>
                <w:color w:val="000000"/>
                <w:sz w:val="22"/>
              </w:rPr>
              <w:t>anesthetics</w:t>
            </w:r>
            <w:bookmarkEnd w:id="0"/>
            <w:r w:rsidRPr="00784D8B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(number)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1F703" w14:textId="379E6AFF" w:rsidR="00767FD1" w:rsidRPr="00784D8B" w:rsidRDefault="00767FD1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EDA65" w14:textId="569CCF91" w:rsidR="00767FD1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ange (vol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C7ECE" w14:textId="77777777" w:rsidR="00767FD1" w:rsidRDefault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FB0A" w14:textId="58D3C08C" w:rsidR="00767FD1" w:rsidRPr="00784D8B" w:rsidRDefault="008727F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</w:t>
            </w:r>
            <w:r w:rsidR="00000000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verage concentration (vo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9D60" w14:textId="77777777" w:rsidR="00767FD1" w:rsidRPr="00784D8B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84D8B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578C" w14:textId="1FAB7508" w:rsidR="00767FD1" w:rsidRPr="00784D8B" w:rsidRDefault="00000000" w:rsidP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.D.</w:t>
            </w:r>
          </w:p>
        </w:tc>
      </w:tr>
      <w:tr w:rsidR="002B1FD2" w14:paraId="54CFFCAE" w14:textId="77777777" w:rsidTr="00767FD1">
        <w:trPr>
          <w:trHeight w:val="37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13EB" w14:textId="537FB437" w:rsidR="00767FD1" w:rsidRPr="00767FD1" w:rsidRDefault="00000000" w:rsidP="00767FD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74C9F">
              <w:rPr>
                <w:rFonts w:ascii="Times New Roman" w:eastAsia="Times New Roman" w:hAnsi="Times New Roman" w:cs="Times New Roman"/>
                <w:sz w:val="24"/>
              </w:rPr>
              <w:t>evoflurane</w:t>
            </w:r>
            <w:r>
              <w:rPr>
                <w:rFonts w:ascii="ＭＳ 明朝" w:eastAsia="ＭＳ 明朝" w:hAnsi="ＭＳ 明朝" w:cs="ＭＳ 明朝" w:hint="eastAsia"/>
                <w:sz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</w:rPr>
              <w:t>(29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11727" w14:textId="537B7AF3" w:rsidR="00767FD1" w:rsidRPr="00784D8B" w:rsidRDefault="00767FD1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79F66" w14:textId="0A51BF3E" w:rsidR="00767FD1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1.0-2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FD775" w14:textId="77777777" w:rsidR="00767FD1" w:rsidRDefault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2BE0" w14:textId="0209863F" w:rsidR="00767FD1" w:rsidRPr="00784D8B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1.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A2231" w14:textId="77777777" w:rsidR="00767FD1" w:rsidRPr="00784D8B" w:rsidRDefault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8845" w14:textId="1021A212" w:rsidR="00767FD1" w:rsidRPr="00784D8B" w:rsidRDefault="00000000" w:rsidP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0.15</w:t>
            </w:r>
          </w:p>
        </w:tc>
      </w:tr>
      <w:tr w:rsidR="002B1FD2" w14:paraId="72DD0FB2" w14:textId="77777777" w:rsidTr="008727F4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700F" w14:textId="653183E9" w:rsidR="00767FD1" w:rsidRPr="00767FD1" w:rsidRDefault="00000000" w:rsidP="00767FD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174C9F">
              <w:rPr>
                <w:rFonts w:ascii="Times New Roman" w:eastAsia="Times New Roman" w:hAnsi="Times New Roman" w:cs="Times New Roman"/>
                <w:sz w:val="24"/>
              </w:rPr>
              <w:t>esfluran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</w:rPr>
              <w:t>(2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0C8E9" w14:textId="43288C9A" w:rsidR="00767FD1" w:rsidRPr="00784D8B" w:rsidRDefault="00767FD1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8ED7" w14:textId="18EE2838" w:rsidR="00767FD1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.0-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69877" w14:textId="77777777" w:rsidR="00767FD1" w:rsidRDefault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8E34" w14:textId="57A982AA" w:rsidR="00767FD1" w:rsidRPr="00784D8B" w:rsidRDefault="0000000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2886" w14:textId="77777777" w:rsidR="00767FD1" w:rsidRPr="00784D8B" w:rsidRDefault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6908" w14:textId="3B27F6CA" w:rsidR="00767FD1" w:rsidRPr="00784D8B" w:rsidRDefault="00000000" w:rsidP="00767F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0.35</w:t>
            </w:r>
          </w:p>
        </w:tc>
      </w:tr>
    </w:tbl>
    <w:p w14:paraId="1F5F338C" w14:textId="1C1269C5" w:rsidR="00234768" w:rsidRPr="008727F4" w:rsidRDefault="00000000" w:rsidP="00234768">
      <w:pPr>
        <w:rPr>
          <w:rFonts w:ascii="Times New Roman" w:hAnsi="Times New Roman" w:cs="Times New Roman"/>
          <w:sz w:val="24"/>
          <w:szCs w:val="24"/>
        </w:rPr>
      </w:pPr>
      <w:r w:rsidRPr="008727F4">
        <w:rPr>
          <w:rFonts w:ascii="Times New Roman" w:hAnsi="Times New Roman" w:cs="Times New Roman"/>
          <w:sz w:val="24"/>
          <w:szCs w:val="24"/>
        </w:rPr>
        <w:t>S.D., standard deviation</w:t>
      </w:r>
    </w:p>
    <w:sectPr w:rsidR="00234768" w:rsidRPr="008727F4" w:rsidSect="00985CEF">
      <w:pgSz w:w="16838" w:h="11906" w:orient="landscape"/>
      <w:pgMar w:top="567" w:right="720" w:bottom="720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7D6B19"/>
    <w:multiLevelType w:val="multilevel"/>
    <w:tmpl w:val="F3FA6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11216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56"/>
    <w:rsid w:val="00036EC9"/>
    <w:rsid w:val="0005257E"/>
    <w:rsid w:val="00093D5E"/>
    <w:rsid w:val="00094D45"/>
    <w:rsid w:val="000A760D"/>
    <w:rsid w:val="000B7B04"/>
    <w:rsid w:val="000C7C9F"/>
    <w:rsid w:val="001543FE"/>
    <w:rsid w:val="00171433"/>
    <w:rsid w:val="00174C9F"/>
    <w:rsid w:val="001A6076"/>
    <w:rsid w:val="00234768"/>
    <w:rsid w:val="002B1FD2"/>
    <w:rsid w:val="002F2762"/>
    <w:rsid w:val="00322B17"/>
    <w:rsid w:val="00356A3B"/>
    <w:rsid w:val="00371DCC"/>
    <w:rsid w:val="003771AE"/>
    <w:rsid w:val="00392CA8"/>
    <w:rsid w:val="004630C8"/>
    <w:rsid w:val="00471F03"/>
    <w:rsid w:val="00505342"/>
    <w:rsid w:val="005A08AE"/>
    <w:rsid w:val="005C7C9E"/>
    <w:rsid w:val="005D0CC0"/>
    <w:rsid w:val="00602884"/>
    <w:rsid w:val="006070D7"/>
    <w:rsid w:val="0062554A"/>
    <w:rsid w:val="00634994"/>
    <w:rsid w:val="00634D2E"/>
    <w:rsid w:val="00672681"/>
    <w:rsid w:val="006B69C0"/>
    <w:rsid w:val="00723223"/>
    <w:rsid w:val="007417E4"/>
    <w:rsid w:val="007626B0"/>
    <w:rsid w:val="00767FD1"/>
    <w:rsid w:val="00784D8B"/>
    <w:rsid w:val="0080433F"/>
    <w:rsid w:val="008727F4"/>
    <w:rsid w:val="008B33EE"/>
    <w:rsid w:val="008D3FD1"/>
    <w:rsid w:val="008D6A8E"/>
    <w:rsid w:val="00960C7D"/>
    <w:rsid w:val="00980BAE"/>
    <w:rsid w:val="00985CEF"/>
    <w:rsid w:val="009F0EC0"/>
    <w:rsid w:val="00A11013"/>
    <w:rsid w:val="00A24D31"/>
    <w:rsid w:val="00AA02A9"/>
    <w:rsid w:val="00AA1460"/>
    <w:rsid w:val="00B2634B"/>
    <w:rsid w:val="00B57958"/>
    <w:rsid w:val="00B62C3B"/>
    <w:rsid w:val="00BE36FD"/>
    <w:rsid w:val="00C37698"/>
    <w:rsid w:val="00D623E2"/>
    <w:rsid w:val="00D72858"/>
    <w:rsid w:val="00DF07CB"/>
    <w:rsid w:val="00E424C9"/>
    <w:rsid w:val="00E549E5"/>
    <w:rsid w:val="00E77981"/>
    <w:rsid w:val="00EC04FF"/>
    <w:rsid w:val="00F058BD"/>
    <w:rsid w:val="00F130EF"/>
    <w:rsid w:val="00F16293"/>
    <w:rsid w:val="00F20615"/>
    <w:rsid w:val="00F605B8"/>
    <w:rsid w:val="00FB57B3"/>
    <w:rsid w:val="00FC2156"/>
    <w:rsid w:val="00FF55F2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A2094A"/>
  <w15:docId w15:val="{8FC99369-AADE-467E-B3D1-F80AE284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D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4D8B"/>
  </w:style>
  <w:style w:type="paragraph" w:styleId="a5">
    <w:name w:val="footer"/>
    <w:basedOn w:val="a"/>
    <w:link w:val="a6"/>
    <w:uiPriority w:val="99"/>
    <w:unhideWhenUsed/>
    <w:rsid w:val="00784D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4D8B"/>
  </w:style>
  <w:style w:type="paragraph" w:styleId="a7">
    <w:name w:val="Revision"/>
    <w:hidden/>
    <w:uiPriority w:val="99"/>
    <w:semiHidden/>
    <w:rsid w:val="00322B17"/>
  </w:style>
  <w:style w:type="character" w:styleId="a8">
    <w:name w:val="annotation reference"/>
    <w:basedOn w:val="a0"/>
    <w:uiPriority w:val="99"/>
    <w:semiHidden/>
    <w:unhideWhenUsed/>
    <w:rsid w:val="00392CA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92CA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392CA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92CA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92CA8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92CA8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392C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合島 怜央奈</dc:creator>
  <cp:lastModifiedBy>合島　怜央奈</cp:lastModifiedBy>
  <cp:revision>3</cp:revision>
  <cp:lastPrinted>2023-02-11T07:02:00Z</cp:lastPrinted>
  <dcterms:created xsi:type="dcterms:W3CDTF">2024-06-01T08:08:00Z</dcterms:created>
  <dcterms:modified xsi:type="dcterms:W3CDTF">2024-06-01T08:09:00Z</dcterms:modified>
</cp:coreProperties>
</file>